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FC2F1" w14:textId="37F6ABBD" w:rsidR="00BE2C8C" w:rsidRDefault="00BE2C8C" w:rsidP="00E7565E">
      <w:pPr>
        <w:pStyle w:val="Caption"/>
        <w:keepNext/>
        <w:tabs>
          <w:tab w:val="left" w:pos="1418"/>
        </w:tabs>
        <w:rPr>
          <w:rFonts w:asciiTheme="majorHAnsi" w:hAnsiTheme="majorHAnsi" w:cstheme="majorHAnsi"/>
        </w:rPr>
      </w:pPr>
      <w:bookmarkStart w:id="0" w:name="_GoBack"/>
      <w:bookmarkEnd w:id="0"/>
    </w:p>
    <w:tbl>
      <w:tblPr>
        <w:tblStyle w:val="TableGrid"/>
        <w:tblW w:w="10340" w:type="dxa"/>
        <w:jc w:val="center"/>
        <w:tblInd w:w="0" w:type="dxa"/>
        <w:tblLook w:val="04A0" w:firstRow="1" w:lastRow="0" w:firstColumn="1" w:lastColumn="0" w:noHBand="0" w:noVBand="1"/>
      </w:tblPr>
      <w:tblGrid>
        <w:gridCol w:w="10340"/>
      </w:tblGrid>
      <w:tr w:rsidR="00BE2C8C" w14:paraId="5C9A0D44" w14:textId="77777777" w:rsidTr="00BE2C8C">
        <w:trPr>
          <w:jc w:val="center"/>
        </w:trPr>
        <w:tc>
          <w:tcPr>
            <w:tcW w:w="10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66DB9" w14:textId="77777777" w:rsidR="00BE2C8C" w:rsidRDefault="00BE2C8C">
            <w:pPr>
              <w:shd w:val="clear" w:color="auto" w:fill="FFFFFF" w:themeFill="background1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left"/>
              <w:rPr>
                <w:rFonts w:asciiTheme="majorHAnsi" w:eastAsia="Palatino Linotype,Lucida Consol" w:hAnsiTheme="majorHAnsi" w:cstheme="majorHAnsi"/>
              </w:rPr>
            </w:pPr>
            <w:r>
              <w:rPr>
                <w:rFonts w:asciiTheme="majorHAnsi" w:eastAsia="Palatino Linotype" w:hAnsiTheme="majorHAnsi" w:cstheme="majorHAnsi"/>
                <w:bdr w:val="none" w:sz="0" w:space="0" w:color="auto" w:frame="1"/>
              </w:rPr>
              <w:t>Packages used in the analysis</w:t>
            </w:r>
          </w:p>
          <w:p w14:paraId="55EC0156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eastAsia="Palatino Linotype,Lucida Consol" w:hAnsiTheme="majorHAnsi" w:cstheme="majorHAnsi"/>
              </w:rPr>
            </w:pPr>
            <w:r>
              <w:rPr>
                <w:rFonts w:asciiTheme="majorHAnsi" w:eastAsia="Palatino Linotype,Lucida Consol" w:hAnsiTheme="majorHAnsi" w:cstheme="majorHAnsi"/>
                <w:bdr w:val="none" w:sz="0" w:space="0" w:color="auto" w:frame="1"/>
              </w:rPr>
              <w:t xml:space="preserve"> </w:t>
            </w:r>
            <w:r>
              <w:rPr>
                <w:rStyle w:val="HTMLCode"/>
                <w:rFonts w:asciiTheme="majorHAnsi" w:hAnsiTheme="majorHAnsi" w:cstheme="majorHAnsi"/>
              </w:rPr>
              <w:t xml:space="preserve">[1] mixOmics_6.3.2     MASS_7.3-50        gdtools_0.1.7     </w:t>
            </w:r>
          </w:p>
          <w:p w14:paraId="59FC23BF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 [4] bindrcpp_0.2.2     rJava_0.9-10       xlsx_0.6.1        </w:t>
            </w:r>
          </w:p>
          <w:p w14:paraId="38F4389E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 [7] officer_0.3.2      rvg_0.1.9          scales_0.5.0      </w:t>
            </w:r>
          </w:p>
          <w:p w14:paraId="0C2CE443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10] viridis_0.5.1      viridisLite_0.3.</w:t>
            </w:r>
            <w:proofErr w:type="gramStart"/>
            <w:r>
              <w:rPr>
                <w:rStyle w:val="HTMLCode"/>
                <w:rFonts w:asciiTheme="majorHAnsi" w:hAnsiTheme="majorHAnsi" w:cstheme="majorHAnsi"/>
              </w:rPr>
              <w:t>0  broom</w:t>
            </w:r>
            <w:proofErr w:type="gramEnd"/>
            <w:r>
              <w:rPr>
                <w:rStyle w:val="HTMLCode"/>
                <w:rFonts w:asciiTheme="majorHAnsi" w:hAnsiTheme="majorHAnsi" w:cstheme="majorHAnsi"/>
              </w:rPr>
              <w:t xml:space="preserve">_0.4.5       </w:t>
            </w:r>
          </w:p>
          <w:p w14:paraId="313D902B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13] reshape2_1.4.3     knitr_1.20         tableone_0.9.3    </w:t>
            </w:r>
          </w:p>
          <w:p w14:paraId="21D09372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16] ISOweek_0.6-2      summarytools_0.8.5 corrplot_0.84     </w:t>
            </w:r>
          </w:p>
          <w:p w14:paraId="59B53D60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19] Hmisc_4.1-1        Formula_1.2-3      survival_2.42-3   </w:t>
            </w:r>
          </w:p>
          <w:p w14:paraId="19007839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22] lattice_0.20-35    forcats_0.3.0      stringr_1.3.1     </w:t>
            </w:r>
          </w:p>
          <w:p w14:paraId="4210EF36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25] purrr_0.2.5        readr_1.1.1        tidyr_0.8.1       </w:t>
            </w:r>
          </w:p>
          <w:p w14:paraId="1EB5AF8E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28] tibble_1.4.2       tidyverse_1.2.1    lubridate_1.7.4   </w:t>
            </w:r>
          </w:p>
          <w:p w14:paraId="3B1C9242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31] readxl_1.1.0       RColorBrewer_1.1-2 dplyr_0.7.6       </w:t>
            </w:r>
          </w:p>
          <w:p w14:paraId="5223C63E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  <w:rPr>
                <w:rStyle w:val="HTMLCode"/>
                <w:rFonts w:asciiTheme="majorHAnsi" w:hAnsiTheme="majorHAnsi" w:cstheme="majorHAnsi"/>
              </w:rPr>
            </w:pPr>
            <w:r>
              <w:rPr>
                <w:rStyle w:val="HTMLCode"/>
                <w:rFonts w:asciiTheme="majorHAnsi" w:hAnsiTheme="majorHAnsi" w:cstheme="majorHAnsi"/>
              </w:rPr>
              <w:t xml:space="preserve"> [34] </w:t>
            </w:r>
            <w:proofErr w:type="gramStart"/>
            <w:r>
              <w:rPr>
                <w:rStyle w:val="HTMLCode"/>
                <w:rFonts w:asciiTheme="majorHAnsi" w:hAnsiTheme="majorHAnsi" w:cstheme="majorHAnsi"/>
              </w:rPr>
              <w:t>data.table</w:t>
            </w:r>
            <w:proofErr w:type="gramEnd"/>
            <w:r>
              <w:rPr>
                <w:rStyle w:val="HTMLCode"/>
                <w:rFonts w:asciiTheme="majorHAnsi" w:hAnsiTheme="majorHAnsi" w:cstheme="majorHAnsi"/>
              </w:rPr>
              <w:t xml:space="preserve">_1.11.4  rgdal_1.3-3        sp_1.3-1          </w:t>
            </w:r>
          </w:p>
          <w:p w14:paraId="41791150" w14:textId="77777777" w:rsidR="00BE2C8C" w:rsidRDefault="00BE2C8C">
            <w:pPr>
              <w:pStyle w:val="HTMLPreformatted"/>
              <w:shd w:val="clear" w:color="auto" w:fill="FFFFFF"/>
              <w:wordWrap w:val="0"/>
              <w:spacing w:after="150"/>
            </w:pPr>
            <w:r>
              <w:rPr>
                <w:rStyle w:val="HTMLCode"/>
                <w:rFonts w:asciiTheme="majorHAnsi" w:hAnsiTheme="majorHAnsi" w:cstheme="majorHAnsi"/>
              </w:rPr>
              <w:t xml:space="preserve"> [37] plyr_1.8.4         ggplot2_3.0.0     </w:t>
            </w:r>
          </w:p>
        </w:tc>
      </w:tr>
    </w:tbl>
    <w:p w14:paraId="1CFBD66D" w14:textId="77777777" w:rsidR="00BE2C8C" w:rsidRDefault="00BE2C8C"/>
    <w:sectPr w:rsidR="00BE2C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 Linotype,Lucida Consol">
    <w:altName w:val="Palatino Linotype"/>
    <w:charset w:val="00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8C"/>
    <w:rsid w:val="00BE2C8C"/>
    <w:rsid w:val="00E7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ABF8D"/>
  <w15:chartTrackingRefBased/>
  <w15:docId w15:val="{982BF7D1-A802-4F63-838F-BD5922C0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C8C"/>
    <w:pPr>
      <w:spacing w:before="12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BE2C8C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E2C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E2C8C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BE2C8C"/>
    <w:rPr>
      <w:b/>
      <w:bCs/>
      <w:color w:val="auto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E2C8C"/>
    <w:pPr>
      <w:spacing w:after="4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39"/>
    <w:rsid w:val="00BE2C8C"/>
    <w:pPr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2</cp:revision>
  <dcterms:created xsi:type="dcterms:W3CDTF">2018-11-13T17:00:00Z</dcterms:created>
  <dcterms:modified xsi:type="dcterms:W3CDTF">2018-12-09T00:02:00Z</dcterms:modified>
</cp:coreProperties>
</file>